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870EA" w14:textId="7265F144" w:rsidR="006D5D0F" w:rsidRPr="005615DE" w:rsidRDefault="006D5D0F" w:rsidP="006D5D0F">
      <w:pPr>
        <w:rPr>
          <w:rFonts w:ascii="Times New Roman" w:hAnsi="Times New Roman"/>
          <w:b/>
          <w:bCs/>
          <w:sz w:val="24"/>
          <w:szCs w:val="24"/>
        </w:rPr>
      </w:pPr>
      <w:r w:rsidRPr="005615DE">
        <w:rPr>
          <w:rFonts w:ascii="Times New Roman" w:hAnsi="Times New Roman"/>
          <w:b/>
          <w:bCs/>
          <w:sz w:val="24"/>
          <w:szCs w:val="24"/>
        </w:rPr>
        <w:t>Supplementary Tab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5615DE">
        <w:rPr>
          <w:rFonts w:ascii="Times New Roman" w:hAnsi="Times New Roman"/>
          <w:b/>
          <w:bCs/>
          <w:sz w:val="24"/>
          <w:szCs w:val="24"/>
        </w:rPr>
        <w:t>S</w:t>
      </w:r>
      <w:r w:rsidR="00364CAD">
        <w:rPr>
          <w:rFonts w:ascii="Times New Roman" w:hAnsi="Times New Roman"/>
          <w:b/>
          <w:bCs/>
          <w:sz w:val="24"/>
          <w:szCs w:val="24"/>
        </w:rPr>
        <w:t>4</w:t>
      </w:r>
      <w:r w:rsidRPr="005615DE">
        <w:rPr>
          <w:rFonts w:ascii="Times New Roman" w:hAnsi="Times New Roman"/>
          <w:b/>
          <w:bCs/>
          <w:sz w:val="24"/>
          <w:szCs w:val="24"/>
        </w:rPr>
        <w:t xml:space="preserve"> Distribution of Indel in four chloroplast genomes.</w:t>
      </w:r>
    </w:p>
    <w:tbl>
      <w:tblPr>
        <w:tblW w:w="8329" w:type="dxa"/>
        <w:tblInd w:w="113" w:type="dxa"/>
        <w:tblLook w:val="04A0" w:firstRow="1" w:lastRow="0" w:firstColumn="1" w:lastColumn="0" w:noHBand="0" w:noVBand="1"/>
      </w:tblPr>
      <w:tblGrid>
        <w:gridCol w:w="911"/>
        <w:gridCol w:w="710"/>
        <w:gridCol w:w="1282"/>
        <w:gridCol w:w="1243"/>
        <w:gridCol w:w="2363"/>
        <w:gridCol w:w="1820"/>
      </w:tblGrid>
      <w:tr w:rsidR="000731C9" w:rsidRPr="000731C9" w14:paraId="18BF8ECD" w14:textId="77777777" w:rsidTr="006D5D0F">
        <w:trPr>
          <w:trHeight w:val="306"/>
        </w:trPr>
        <w:tc>
          <w:tcPr>
            <w:tcW w:w="9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D554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Indel Len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E430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um</w:t>
            </w:r>
          </w:p>
        </w:tc>
        <w:tc>
          <w:tcPr>
            <w:tcW w:w="4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B45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C36CF" w14:textId="3B6D3550" w:rsidR="000731C9" w:rsidRPr="000731C9" w:rsidRDefault="00D55031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pecies </w:t>
            </w:r>
          </w:p>
        </w:tc>
      </w:tr>
      <w:tr w:rsidR="000731C9" w:rsidRPr="000731C9" w14:paraId="1777D831" w14:textId="77777777" w:rsidTr="006D5D0F">
        <w:trPr>
          <w:trHeight w:val="306"/>
        </w:trPr>
        <w:tc>
          <w:tcPr>
            <w:tcW w:w="9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5FBA8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423D0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EBCD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FCC5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001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IG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64E5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(Sequence deletion)</w:t>
            </w:r>
          </w:p>
        </w:tc>
      </w:tr>
      <w:tr w:rsidR="000731C9" w:rsidRPr="000731C9" w14:paraId="4FF97324" w14:textId="77777777" w:rsidTr="006D5D0F">
        <w:trPr>
          <w:trHeight w:val="306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83F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BEB4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EC3B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6F5C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EE8B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B5F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21FB943B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309D1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C535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33B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3BB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6FB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9AB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2A816CF1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24EAF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172B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492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4DDB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B38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29C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36C75156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D357D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9D16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4F5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A223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00DA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949F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1AA0F512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82A75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198A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A29D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3070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51B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/psb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7A4F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41C584E3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7CE5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2305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62B1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FD9E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ACB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/psb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C946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5B1BABA9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7DA05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DEA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DCD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F8C0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B097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/psb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6BA7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4951E95E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56329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A03E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468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276D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1E9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/psb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391E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3B9C858B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2A4CC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9044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6977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CE75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33F1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/psb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D47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613A879E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BFFEE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656E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D4A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EA9A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EECA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/psb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9374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4149E978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196BC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0781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B393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sb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E8AF5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5B7A4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2D1DD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22887077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E86CC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610A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9E0F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093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s16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BC4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AD13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480F292A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F3E07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773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8A8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F9F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256E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s16/trnQ-UU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353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0FA9A98B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B1437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3414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C6B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417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2EE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s16/trnQ-UU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F284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2E99F70D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9E913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F64D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CEF3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sb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D9A9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09B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FC8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689AEB83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77B0C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8669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4393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0F8C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86CA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S-GCU/trnG-GC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C8FF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35723963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9EE10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E9DC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6A29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84E0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E4F5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atpH/ap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2E1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1148EE7C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06480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C850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8213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A28E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F32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E-UUC/trnT-GGU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247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</w:p>
        </w:tc>
      </w:tr>
      <w:tr w:rsidR="000731C9" w:rsidRPr="000731C9" w14:paraId="7DB4F49A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1D66D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BE31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053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94E7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22C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sbC/trnS-UG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1E3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46FAFAFF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8A2DF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D004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97A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F4A6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532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G-UCC/trnM-CAU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F62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4B30BABA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BEC85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D62A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EDE0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F327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>ycf3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05C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13D7D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27C4C946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85501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BC4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395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L-UA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D69B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CDA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A553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446BFE99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A3A2D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AF9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ABBC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dhK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64B1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A9D3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E0252" w14:textId="40000AA8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A11104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A11104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</w:t>
            </w:r>
            <w:r w:rsidR="00A11104" w:rsidRPr="00A11104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IA</w:t>
            </w:r>
          </w:p>
        </w:tc>
      </w:tr>
      <w:tr w:rsidR="000731C9" w:rsidRPr="000731C9" w14:paraId="64F5AFAB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30254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D4D0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19B0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4070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090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dhK/trnV-UA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A43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0662A4F5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12876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9FB9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25E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A6D2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9DF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atpB/rbc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876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33F3F301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0E5E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6EAF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FDB4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B6FE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E85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accD/psa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490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41264327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E3632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1E4E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7F38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2197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637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ycf4/cem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B9C42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2946A59A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B0B54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7F6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9EC2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8ECC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6F5A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etA/psbJ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2E29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54BD32D7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BBC18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BB29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E5A5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8FCC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84BB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etA/psbJ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CA33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576E3770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44A1A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BCC2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754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8D85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D07E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etA/psbJ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4E191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6DD587FE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1B3A2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50F9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EC9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sb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330E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F68C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30863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15C8EF70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F06CC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8CC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8E7B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06E8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F1A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s18/rpl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B225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3E1F91FE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665CA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E8E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1A1D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clpP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34A9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E76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504A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54B5ADB1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0A0A1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14C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23C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A0EB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303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clpP/psb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57F8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5A7209DD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54F05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545F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AC63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F483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B18D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sbN/psb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49C04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49F1B38D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136E7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310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9D61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6C66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9423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sbN/psb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5A65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30B9B869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20069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B45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E1D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E174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9EBA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etD/rpo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1DDE1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7DB6C29C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46C69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FD0E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F440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AD43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0D2A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l16/rps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F5A44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1EF8837D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4C7B1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DB63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C29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B7F6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0115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ycf15/trnL-CA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05B4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0DC1ABDA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9159F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4BF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2A02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7B9D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>trnI-GAU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1D8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5FE82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23F833BB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A8FF4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1619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223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3SrRN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8170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2622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6269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5571111F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561C2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F44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EB5A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EFE2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E82B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dhF/rpl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8DF7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14541F4D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C400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E29D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8D27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B8A8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0E8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l32/trnL-UA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6108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</w:p>
        </w:tc>
      </w:tr>
      <w:tr w:rsidR="000731C9" w:rsidRPr="000731C9" w14:paraId="2A1073B9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178CD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5AA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1D51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FA12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dhA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6A1F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FAB0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603C23D2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4DAF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5055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DC5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ycf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0AC6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D6B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E26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576F8390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72047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E40B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4E51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ycf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4DFC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688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CB6D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4FD177CF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71842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79D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DDB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3SrRN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90F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258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5374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372E899F" w14:textId="77777777" w:rsidTr="006D5D0F">
        <w:trPr>
          <w:trHeight w:val="306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24E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908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85AD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FB3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935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/psb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14DB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38DDA29C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25814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9BD6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3CC7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8E0D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03C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/psb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A0B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14D184FE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3FB43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B02D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8F99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65D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E3F4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atpA/atpF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F12D0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74FFA191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7B191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3ED1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B729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889A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F59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etN/psb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59D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2616E85A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6248D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4E5D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B19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4B09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B76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T-GGU/psb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655C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34A400CB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C8BCD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1FC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C2C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099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897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T-GGU/psb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BEF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437D5678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F3747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855D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EC8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8F0C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AC8A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S-UGA/psb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9DBF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49AF06D0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B0845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90E4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5205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A68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V-UAC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7B5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F85DB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2FB14016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534C0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585C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965C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584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0DB6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atpB/rbc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EE3A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5F792A62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45679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6289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EF68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4673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clpP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7ADF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136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5591EEB9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BC9A4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82D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C83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F7F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BAC1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sbN/psb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0E5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06D9B04A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004BD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29A6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B4AA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B904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DD8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sbN/psb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1C34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7C34860A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BF9A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F640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BF7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AD9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5BA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s8/rpl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57A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22A412CC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72393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6E4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9C9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838C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334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l14/rpl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66CA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6062F04F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1EFCF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9878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224A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30B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E2D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l32/trnL-UA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3ACA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</w:p>
        </w:tc>
      </w:tr>
      <w:tr w:rsidR="000731C9" w:rsidRPr="000731C9" w14:paraId="1A377D1C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9F3A5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4DED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5355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C520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2AC7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l32/trnL-UA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D1E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5679D77A" w14:textId="77777777" w:rsidTr="006D5D0F">
        <w:trPr>
          <w:trHeight w:val="319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6E1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51A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1954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0A0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1A53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atpH/apt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B7163" w14:textId="77777777" w:rsidR="000731C9" w:rsidRPr="000731C9" w:rsidRDefault="000731C9" w:rsidP="000731C9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45117515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C4E8C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019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ECDB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6247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0E9C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T-UGU/trnL-UA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5524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</w:p>
        </w:tc>
      </w:tr>
      <w:tr w:rsidR="000731C9" w:rsidRPr="000731C9" w14:paraId="017AF1C7" w14:textId="77777777" w:rsidTr="006D5D0F">
        <w:trPr>
          <w:trHeight w:val="319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58EE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9144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D7F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F51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4D6E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/psb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750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261B3AE0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A1D68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70EE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827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CA7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A43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S-GCU/trnG-GC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0D2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7E017A6E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E6A54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2193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F3BC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4725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27C6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sbB/psb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B08E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70794EA5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2B91C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4376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EF25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ycf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2DD3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BEC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CC7C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7A12448F" w14:textId="77777777" w:rsidTr="006D5D0F">
        <w:trPr>
          <w:trHeight w:val="306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B0DF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D10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64BE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121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2048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K-UUU/rps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7DE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</w:p>
        </w:tc>
      </w:tr>
      <w:tr w:rsidR="000731C9" w:rsidRPr="000731C9" w14:paraId="731FBEB4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D17E3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35B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3D3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8465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0406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s16/trnQ-UU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317A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</w:p>
        </w:tc>
      </w:tr>
      <w:tr w:rsidR="000731C9" w:rsidRPr="000731C9" w14:paraId="2F3D550C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3F99A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B464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3BD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536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CE43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dhC/trnV-UA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BF75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76078082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471EB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25E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2E1F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3BE0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478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P-UGG/psaJ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E59C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405A3AC4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9EB2C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FB8D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329B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3ECA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BA69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sbT/psb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24DA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03E8E943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D3A08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340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0B25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62CC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106E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dhF/rpl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32E6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26F802AC" w14:textId="77777777" w:rsidTr="006D5D0F">
        <w:trPr>
          <w:trHeight w:val="306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964C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B7A3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D312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ycf1-5e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296F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5F1E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EB81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14F74475" w14:textId="77777777" w:rsidTr="006D5D0F">
        <w:trPr>
          <w:trHeight w:val="319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B578E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989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711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ycf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83FB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50C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DC7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79F27024" w14:textId="77777777" w:rsidTr="006D5D0F">
        <w:trPr>
          <w:trHeight w:val="306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9E8B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16E6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528A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7FB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s16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406B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26AA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1DF5F07C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50F5C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270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BD0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262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DF01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oB/trnC-G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FB6D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37525721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7761F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B827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9DFB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FF7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861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ycf3/trnS-GG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D347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3FBD40EB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552AB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677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B88D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771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0A96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dhF/rpl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FD9A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65828C9C" w14:textId="77777777" w:rsidTr="006D5D0F">
        <w:trPr>
          <w:trHeight w:val="306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0572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6C1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DDBA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C1A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5CC0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.5SrRNA/5SrR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0517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</w:p>
        </w:tc>
      </w:tr>
      <w:tr w:rsidR="000731C9" w:rsidRPr="000731C9" w14:paraId="253E9B63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92DF6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528C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688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dh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8139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B72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CDF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0F208B0A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BE015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06B8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1B7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ycf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BB27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B499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FA1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15575EE8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2B3D4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CAD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8946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2AAA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BEE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5SrRNA/4.5SrR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BBBF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34128A68" w14:textId="77777777" w:rsidTr="006D5D0F">
        <w:trPr>
          <w:trHeight w:val="319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0B22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EC9F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267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B179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5DC5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T-UGU/trnL-UA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FA0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56ECEAE7" w14:textId="77777777" w:rsidTr="006D5D0F">
        <w:trPr>
          <w:trHeight w:val="319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48EC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6175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A8DD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1640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327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H-GUG/psb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9AC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2080FA64" w14:textId="77777777" w:rsidTr="006D5D0F">
        <w:trPr>
          <w:trHeight w:val="319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C90D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EA13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8B8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49DF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E255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saA/ycf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A5A8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6917685C" w14:textId="77777777" w:rsidTr="006D5D0F">
        <w:trPr>
          <w:trHeight w:val="306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28B06" w14:textId="77777777" w:rsidR="000731C9" w:rsidRPr="000731C9" w:rsidRDefault="000731C9" w:rsidP="000731C9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1D9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6E2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73D9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A44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dhG/ndh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78E3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026F5371" w14:textId="77777777" w:rsidTr="006D5D0F">
        <w:trPr>
          <w:trHeight w:val="306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B864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6C5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8E0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8C51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89A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dhI/ndh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4AF2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58D941C5" w14:textId="77777777" w:rsidTr="006D5D0F">
        <w:trPr>
          <w:trHeight w:val="319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0D05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A5F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C2DE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A41F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D0B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W-CCA/trnP-UG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1AFFE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091696BA" w14:textId="77777777" w:rsidTr="006D5D0F">
        <w:trPr>
          <w:trHeight w:val="319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CF9A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1A69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21BB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F3D2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93DE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psaA/ycf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7DC9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4FB783B8" w14:textId="77777777" w:rsidTr="006D5D0F">
        <w:trPr>
          <w:trHeight w:val="306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197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9BC8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31F0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B078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D46D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12/trnH-GU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D2A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469D1F71" w14:textId="77777777" w:rsidTr="006D5D0F">
        <w:trPr>
          <w:trHeight w:val="306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4FA4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627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74B1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77F9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7FCA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ccsA/ndh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A9A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4B8FEA7E" w14:textId="77777777" w:rsidTr="006D5D0F">
        <w:trPr>
          <w:trHeight w:val="306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C1FA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D95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A6A06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ycf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24CA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3B91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1D04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403E7CC2" w14:textId="77777777" w:rsidTr="006D5D0F">
        <w:trPr>
          <w:trHeight w:val="306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AE2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DDC5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B20AB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dh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0DE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EF8D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DF4A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3480871D" w14:textId="77777777" w:rsidTr="006D5D0F">
        <w:trPr>
          <w:trHeight w:val="306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5082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591C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986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ndh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E77F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D22B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7941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7C7BCE30" w14:textId="77777777" w:rsidTr="006D5D0F">
        <w:trPr>
          <w:trHeight w:val="306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410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373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AE1E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s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8C869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D432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6154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IA</w:t>
            </w:r>
          </w:p>
        </w:tc>
      </w:tr>
      <w:tr w:rsidR="000731C9" w:rsidRPr="000731C9" w14:paraId="04A20254" w14:textId="77777777" w:rsidTr="006D5D0F">
        <w:trPr>
          <w:trHeight w:val="306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EF8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E59F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E4FB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0A6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CF30D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trnE-UUC/trnT-GGU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50732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5E3C7FA4" w14:textId="77777777" w:rsidTr="006D5D0F">
        <w:trPr>
          <w:trHeight w:val="319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FF8FA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6BF4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6760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B1E7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D7A3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rp12/trnH-GU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9778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S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SA</w:t>
            </w:r>
            <w:r w:rsidRPr="000731C9">
              <w:rPr>
                <w:rFonts w:ascii="宋体" w:cs="Times New Roman" w:hint="eastAsia"/>
                <w:i/>
                <w:iCs/>
                <w:sz w:val="24"/>
                <w:szCs w:val="24"/>
              </w:rPr>
              <w:t>、</w:t>
            </w:r>
            <w:r w:rsidRPr="000731C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WN</w:t>
            </w:r>
          </w:p>
        </w:tc>
      </w:tr>
      <w:tr w:rsidR="000731C9" w:rsidRPr="000731C9" w14:paraId="36498E00" w14:textId="77777777" w:rsidTr="006D5D0F">
        <w:trPr>
          <w:trHeight w:val="306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967C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0011" w14:textId="77777777" w:rsidR="000731C9" w:rsidRPr="000731C9" w:rsidRDefault="000731C9" w:rsidP="000731C9">
            <w:pPr>
              <w:jc w:val="righ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0731C9">
              <w:rPr>
                <w:rFonts w:ascii="Times New Roman" w:eastAsia="等线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27108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064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827AF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3B45" w14:textId="77777777" w:rsidR="000731C9" w:rsidRPr="000731C9" w:rsidRDefault="000731C9" w:rsidP="000731C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731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</w:tr>
    </w:tbl>
    <w:p w14:paraId="7D72C667" w14:textId="37BE191D" w:rsidR="0009337B" w:rsidRPr="006D5D0F" w:rsidRDefault="00960CE3">
      <w:pPr>
        <w:rPr>
          <w:rFonts w:ascii="Times New Roman" w:hAnsi="Times New Roman" w:cs="Times New Roman"/>
          <w:b/>
          <w:bCs/>
          <w:i/>
          <w:iCs/>
          <w:lang w:bidi="ar"/>
        </w:rPr>
      </w:pPr>
      <w:bookmarkStart w:id="0" w:name="_Hlk55832736"/>
      <w:bookmarkStart w:id="1" w:name="_Hlk51069603"/>
      <w:r w:rsidRPr="00B93FA7">
        <w:rPr>
          <w:rFonts w:ascii="Times New Roman" w:hAnsi="Times New Roman"/>
          <w:i/>
          <w:iCs/>
          <w:lang w:bidi="ar"/>
        </w:rPr>
        <w:t>CWN</w:t>
      </w:r>
      <w:bookmarkStart w:id="2" w:name="_Hlk55832829"/>
      <w:bookmarkEnd w:id="0"/>
      <w:r w:rsidRPr="00B93FA7">
        <w:rPr>
          <w:rFonts w:ascii="Times New Roman" w:hAnsi="Times New Roman"/>
          <w:lang w:bidi="ar"/>
        </w:rPr>
        <w:t>:</w:t>
      </w:r>
      <w:bookmarkEnd w:id="2"/>
      <w:r w:rsidRPr="00B93FA7">
        <w:rPr>
          <w:rFonts w:ascii="Times New Roman" w:hAnsi="Times New Roman"/>
          <w:i/>
          <w:iCs/>
          <w:lang w:bidi="ar"/>
        </w:rPr>
        <w:t xml:space="preserve"> </w:t>
      </w:r>
      <w:r w:rsidRPr="00B93FA7">
        <w:rPr>
          <w:rFonts w:ascii="Times New Roman" w:eastAsia="等线" w:hAnsi="Times New Roman"/>
        </w:rPr>
        <w:t>‘</w:t>
      </w:r>
      <w:r w:rsidRPr="00B93FA7">
        <w:rPr>
          <w:rFonts w:ascii="Times New Roman" w:hAnsi="Times New Roman"/>
        </w:rPr>
        <w:t>Wuyi narcissus</w:t>
      </w:r>
      <w:r w:rsidRPr="00B93FA7">
        <w:rPr>
          <w:rFonts w:ascii="Times New Roman" w:eastAsia="等线" w:hAnsi="Times New Roman"/>
        </w:rPr>
        <w:t xml:space="preserve">’ cultivar of </w:t>
      </w:r>
      <w:r w:rsidRPr="00B93FA7">
        <w:rPr>
          <w:rFonts w:ascii="Times New Roman" w:eastAsia="等线" w:hAnsi="Times New Roman"/>
          <w:i/>
          <w:iCs/>
        </w:rPr>
        <w:t>C. sinensis</w:t>
      </w:r>
      <w:r w:rsidRPr="00B93FA7">
        <w:rPr>
          <w:rFonts w:ascii="Times New Roman" w:eastAsia="等线" w:hAnsi="Times New Roman"/>
        </w:rPr>
        <w:t xml:space="preserve"> var. </w:t>
      </w:r>
      <w:r w:rsidRPr="00B93FA7">
        <w:rPr>
          <w:rFonts w:ascii="Times New Roman" w:eastAsia="等线" w:hAnsi="Times New Roman"/>
          <w:i/>
          <w:iCs/>
        </w:rPr>
        <w:t xml:space="preserve">sinensis </w:t>
      </w:r>
      <w:r w:rsidRPr="00B93FA7">
        <w:rPr>
          <w:rFonts w:ascii="Times New Roman" w:eastAsia="等线" w:hAnsi="Times New Roman"/>
        </w:rPr>
        <w:t>(</w:t>
      </w:r>
      <w:r w:rsidRPr="00B93FA7">
        <w:rPr>
          <w:rFonts w:ascii="Times New Roman" w:hAnsi="Times New Roman"/>
        </w:rPr>
        <w:t>natural triploid Chinary type tea</w:t>
      </w:r>
      <w:r w:rsidRPr="00B93FA7">
        <w:rPr>
          <w:rFonts w:ascii="Times New Roman" w:eastAsia="等线" w:hAnsi="Times New Roman"/>
        </w:rPr>
        <w:t>)</w:t>
      </w:r>
      <w:r w:rsidRPr="00B93FA7">
        <w:rPr>
          <w:rFonts w:ascii="Times New Roman" w:hAnsi="Times New Roman"/>
          <w:lang w:bidi="ar"/>
        </w:rPr>
        <w:t>;</w:t>
      </w:r>
      <w:r w:rsidRPr="00B93FA7">
        <w:rPr>
          <w:rFonts w:ascii="Times New Roman" w:hAnsi="Times New Roman"/>
          <w:i/>
          <w:iCs/>
          <w:lang w:bidi="ar"/>
        </w:rPr>
        <w:t xml:space="preserve"> CSS</w:t>
      </w:r>
      <w:r w:rsidRPr="00B93FA7">
        <w:rPr>
          <w:rFonts w:ascii="Times New Roman" w:hAnsi="Times New Roman"/>
          <w:lang w:bidi="ar"/>
        </w:rPr>
        <w:t>:</w:t>
      </w:r>
      <w:r w:rsidRPr="00B93FA7">
        <w:rPr>
          <w:rFonts w:ascii="Times New Roman" w:hAnsi="Times New Roman"/>
          <w:i/>
          <w:iCs/>
          <w:lang w:bidi="ar"/>
        </w:rPr>
        <w:t xml:space="preserve"> C. sinensis </w:t>
      </w:r>
      <w:r w:rsidRPr="00B93FA7">
        <w:rPr>
          <w:rFonts w:ascii="Times New Roman" w:hAnsi="Times New Roman"/>
          <w:lang w:bidi="ar"/>
        </w:rPr>
        <w:t xml:space="preserve">var. </w:t>
      </w:r>
      <w:r w:rsidRPr="00B93FA7">
        <w:rPr>
          <w:rFonts w:ascii="Times New Roman" w:hAnsi="Times New Roman"/>
          <w:i/>
          <w:iCs/>
          <w:lang w:bidi="ar"/>
        </w:rPr>
        <w:t>sinensis</w:t>
      </w:r>
      <w:r w:rsidRPr="00B93FA7">
        <w:rPr>
          <w:rFonts w:ascii="Times New Roman" w:hAnsi="Times New Roman"/>
          <w:lang w:bidi="ar"/>
        </w:rPr>
        <w:t xml:space="preserve"> (diploid Chinary type tea); </w:t>
      </w:r>
      <w:r w:rsidRPr="00B93FA7">
        <w:rPr>
          <w:rFonts w:ascii="Times New Roman" w:hAnsi="Times New Roman"/>
          <w:i/>
          <w:iCs/>
          <w:lang w:bidi="ar"/>
        </w:rPr>
        <w:t>CSA</w:t>
      </w:r>
      <w:bookmarkStart w:id="3" w:name="_Hlk49709687"/>
      <w:r w:rsidRPr="00B93FA7">
        <w:rPr>
          <w:rFonts w:ascii="Times New Roman" w:hAnsi="Times New Roman"/>
          <w:lang w:bidi="ar"/>
        </w:rPr>
        <w:t>:</w:t>
      </w:r>
      <w:r w:rsidRPr="00B93FA7">
        <w:rPr>
          <w:rFonts w:ascii="Times New Roman" w:hAnsi="Times New Roman"/>
          <w:i/>
          <w:iCs/>
          <w:lang w:bidi="ar"/>
        </w:rPr>
        <w:t xml:space="preserve"> C. sinensis </w:t>
      </w:r>
      <w:r w:rsidRPr="00B93FA7">
        <w:rPr>
          <w:rFonts w:ascii="Times New Roman" w:hAnsi="Times New Roman"/>
          <w:lang w:bidi="ar"/>
        </w:rPr>
        <w:t xml:space="preserve">var. </w:t>
      </w:r>
      <w:r w:rsidRPr="00B93FA7">
        <w:rPr>
          <w:rFonts w:ascii="Times New Roman" w:hAnsi="Times New Roman"/>
          <w:i/>
          <w:iCs/>
          <w:lang w:bidi="ar"/>
        </w:rPr>
        <w:t>assamica</w:t>
      </w:r>
      <w:bookmarkEnd w:id="3"/>
      <w:r w:rsidRPr="00B93FA7">
        <w:rPr>
          <w:rFonts w:ascii="Times New Roman" w:hAnsi="Times New Roman"/>
          <w:lang w:bidi="ar"/>
        </w:rPr>
        <w:t xml:space="preserve"> (diploid Chinese Assamica type tea); </w:t>
      </w:r>
      <w:r w:rsidRPr="00B93FA7">
        <w:rPr>
          <w:rFonts w:ascii="Times New Roman" w:hAnsi="Times New Roman"/>
          <w:i/>
          <w:iCs/>
          <w:lang w:bidi="ar"/>
        </w:rPr>
        <w:t>CIA</w:t>
      </w:r>
      <w:r w:rsidRPr="00B93FA7">
        <w:rPr>
          <w:rFonts w:ascii="Times New Roman" w:hAnsi="Times New Roman"/>
          <w:lang w:bidi="ar"/>
        </w:rPr>
        <w:t>:</w:t>
      </w:r>
      <w:r w:rsidRPr="00B93FA7">
        <w:rPr>
          <w:rFonts w:ascii="Times New Roman" w:hAnsi="Times New Roman"/>
          <w:i/>
          <w:iCs/>
          <w:lang w:bidi="ar"/>
        </w:rPr>
        <w:t xml:space="preserve"> C. sinensis </w:t>
      </w:r>
      <w:r w:rsidRPr="00B93FA7">
        <w:rPr>
          <w:rFonts w:ascii="Times New Roman" w:hAnsi="Times New Roman"/>
          <w:lang w:bidi="ar"/>
        </w:rPr>
        <w:t xml:space="preserve">var. </w:t>
      </w:r>
      <w:r w:rsidRPr="00B93FA7">
        <w:rPr>
          <w:rFonts w:ascii="Times New Roman" w:hAnsi="Times New Roman"/>
          <w:i/>
          <w:iCs/>
          <w:lang w:bidi="ar"/>
        </w:rPr>
        <w:t>assamica</w:t>
      </w:r>
      <w:r w:rsidRPr="00B93FA7">
        <w:rPr>
          <w:rFonts w:ascii="Times New Roman" w:hAnsi="Times New Roman"/>
          <w:lang w:bidi="ar"/>
        </w:rPr>
        <w:t xml:space="preserve"> (diploid Indian Assamica type tea).</w:t>
      </w:r>
      <w:bookmarkEnd w:id="1"/>
    </w:p>
    <w:p w14:paraId="529B3078" w14:textId="77777777" w:rsidR="00CF7224" w:rsidRPr="00061015" w:rsidRDefault="00CF7224"/>
    <w:sectPr w:rsidR="00CF7224" w:rsidRPr="00061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1FDD2F" w14:textId="77777777" w:rsidR="00DF263A" w:rsidRDefault="00DF263A" w:rsidP="009B3DB3">
      <w:r>
        <w:separator/>
      </w:r>
    </w:p>
  </w:endnote>
  <w:endnote w:type="continuationSeparator" w:id="0">
    <w:p w14:paraId="7F46FD7D" w14:textId="77777777" w:rsidR="00DF263A" w:rsidRDefault="00DF263A" w:rsidP="009B3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561D5A" w14:textId="77777777" w:rsidR="00DF263A" w:rsidRDefault="00DF263A" w:rsidP="009B3DB3">
      <w:r>
        <w:separator/>
      </w:r>
    </w:p>
  </w:footnote>
  <w:footnote w:type="continuationSeparator" w:id="0">
    <w:p w14:paraId="037CB377" w14:textId="77777777" w:rsidR="00DF263A" w:rsidRDefault="00DF263A" w:rsidP="009B3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60F4384"/>
    <w:rsid w:val="00033ADC"/>
    <w:rsid w:val="00061015"/>
    <w:rsid w:val="000731C9"/>
    <w:rsid w:val="0009337B"/>
    <w:rsid w:val="00161F63"/>
    <w:rsid w:val="00176347"/>
    <w:rsid w:val="001F7B5F"/>
    <w:rsid w:val="00260B9A"/>
    <w:rsid w:val="002C50A1"/>
    <w:rsid w:val="00364CAD"/>
    <w:rsid w:val="004176AB"/>
    <w:rsid w:val="0042779E"/>
    <w:rsid w:val="00455BA8"/>
    <w:rsid w:val="005327E1"/>
    <w:rsid w:val="00563EBC"/>
    <w:rsid w:val="005746C4"/>
    <w:rsid w:val="00614001"/>
    <w:rsid w:val="006523C2"/>
    <w:rsid w:val="006800D2"/>
    <w:rsid w:val="006D5D0F"/>
    <w:rsid w:val="007055F9"/>
    <w:rsid w:val="00705E5E"/>
    <w:rsid w:val="008008C4"/>
    <w:rsid w:val="0094535B"/>
    <w:rsid w:val="00960CE3"/>
    <w:rsid w:val="009B3DB3"/>
    <w:rsid w:val="009D61D2"/>
    <w:rsid w:val="00A10BFA"/>
    <w:rsid w:val="00A11104"/>
    <w:rsid w:val="00A710EB"/>
    <w:rsid w:val="00AA1568"/>
    <w:rsid w:val="00AC154D"/>
    <w:rsid w:val="00B35DF9"/>
    <w:rsid w:val="00BF22BF"/>
    <w:rsid w:val="00C218C4"/>
    <w:rsid w:val="00C45E45"/>
    <w:rsid w:val="00CB68AA"/>
    <w:rsid w:val="00CB697A"/>
    <w:rsid w:val="00CF7224"/>
    <w:rsid w:val="00D55031"/>
    <w:rsid w:val="00DA3476"/>
    <w:rsid w:val="00DF263A"/>
    <w:rsid w:val="00E0601D"/>
    <w:rsid w:val="00F1467E"/>
    <w:rsid w:val="00F27020"/>
    <w:rsid w:val="00F64722"/>
    <w:rsid w:val="00F73140"/>
    <w:rsid w:val="00FB073B"/>
    <w:rsid w:val="1CCB5290"/>
    <w:rsid w:val="1FE90569"/>
    <w:rsid w:val="260F4384"/>
    <w:rsid w:val="289447F1"/>
    <w:rsid w:val="3E242A5B"/>
    <w:rsid w:val="3FF60694"/>
    <w:rsid w:val="4B0249AF"/>
    <w:rsid w:val="5AA50A75"/>
    <w:rsid w:val="7C80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064BDC"/>
  <w15:docId w15:val="{DBA7804D-BEE8-4271-87C0-CA01671BD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7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jc w:val="both"/>
    </w:pPr>
    <w:rPr>
      <w:rFonts w:ascii="Calibri" w:hAnsi="宋体" w:cs="宋体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7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B3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B3DB3"/>
    <w:rPr>
      <w:rFonts w:ascii="Calibri" w:hAnsi="宋体" w:cs="宋体"/>
      <w:sz w:val="18"/>
      <w:szCs w:val="18"/>
    </w:rPr>
  </w:style>
  <w:style w:type="paragraph" w:styleId="a6">
    <w:name w:val="footer"/>
    <w:basedOn w:val="a"/>
    <w:link w:val="a7"/>
    <w:rsid w:val="009B3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B3DB3"/>
    <w:rPr>
      <w:rFonts w:ascii="Calibri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1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岁月的童话</dc:creator>
  <cp:lastModifiedBy>云飞</cp:lastModifiedBy>
  <cp:revision>12</cp:revision>
  <dcterms:created xsi:type="dcterms:W3CDTF">2020-08-30T17:47:00Z</dcterms:created>
  <dcterms:modified xsi:type="dcterms:W3CDTF">2021-01-26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